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0952C" w14:textId="77777777" w:rsidR="003D0B34" w:rsidRDefault="003D0B34" w:rsidP="003D0B34">
      <w:pPr>
        <w:rPr>
          <w:sz w:val="14"/>
          <w:szCs w:val="14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9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</w:t>
      </w:r>
      <w:r>
        <w:rPr>
          <w:sz w:val="18"/>
          <w:szCs w:val="18"/>
        </w:rPr>
        <w:t>Yearly initial quantity of new devices in each ward for the low-resource setting</w:t>
      </w:r>
    </w:p>
    <w:p w14:paraId="3787AE19" w14:textId="77777777" w:rsidR="003D0B34" w:rsidRDefault="003D0B34" w:rsidP="003D0B34">
      <w:pPr>
        <w:rPr>
          <w:sz w:val="14"/>
          <w:szCs w:val="14"/>
        </w:rPr>
      </w:pPr>
    </w:p>
    <w:p w14:paraId="6B2ECB52" w14:textId="77777777" w:rsidR="003D0B34" w:rsidRDefault="003D0B34" w:rsidP="003D0B34">
      <w:pPr>
        <w:rPr>
          <w:sz w:val="18"/>
          <w:szCs w:val="18"/>
        </w:rPr>
      </w:pPr>
    </w:p>
    <w:tbl>
      <w:tblPr>
        <w:tblpPr w:leftFromText="141" w:rightFromText="141" w:vertAnchor="page" w:horzAnchor="margin" w:tblpY="1531"/>
        <w:tblW w:w="15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4"/>
        <w:gridCol w:w="521"/>
        <w:gridCol w:w="522"/>
        <w:gridCol w:w="522"/>
        <w:gridCol w:w="482"/>
        <w:gridCol w:w="482"/>
        <w:gridCol w:w="482"/>
        <w:gridCol w:w="482"/>
        <w:gridCol w:w="524"/>
        <w:gridCol w:w="482"/>
        <w:gridCol w:w="458"/>
        <w:gridCol w:w="524"/>
        <w:gridCol w:w="224"/>
        <w:gridCol w:w="592"/>
        <w:gridCol w:w="592"/>
        <w:gridCol w:w="658"/>
        <w:gridCol w:w="658"/>
        <w:gridCol w:w="553"/>
        <w:gridCol w:w="553"/>
        <w:gridCol w:w="224"/>
        <w:gridCol w:w="224"/>
        <w:gridCol w:w="624"/>
        <w:gridCol w:w="695"/>
        <w:gridCol w:w="524"/>
        <w:gridCol w:w="624"/>
        <w:gridCol w:w="334"/>
        <w:gridCol w:w="411"/>
        <w:gridCol w:w="391"/>
        <w:gridCol w:w="482"/>
      </w:tblGrid>
      <w:tr w:rsidR="00A55EE1" w:rsidRPr="00B45EEB" w14:paraId="40FAFE42" w14:textId="77777777" w:rsidTr="00A55EE1">
        <w:trPr>
          <w:trHeight w:val="300"/>
        </w:trPr>
        <w:tc>
          <w:tcPr>
            <w:tcW w:w="1384" w:type="dxa"/>
            <w:tcBorders>
              <w:tl2br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3B0B9C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9B5421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en-GB" w:eastAsia="fr-FR"/>
              </w:rPr>
              <w:t xml:space="preserve">                            </w:t>
            </w: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Ward</w:t>
            </w:r>
          </w:p>
          <w:p w14:paraId="5D396591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Device</w:t>
            </w:r>
          </w:p>
        </w:tc>
        <w:tc>
          <w:tcPr>
            <w:tcW w:w="521" w:type="dxa"/>
            <w:shd w:val="clear" w:color="auto" w:fill="E7E6E6" w:themeFill="background2"/>
            <w:noWrap/>
            <w:vAlign w:val="center"/>
            <w:hideMark/>
          </w:tcPr>
          <w:p w14:paraId="7DFA5C4A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522" w:type="dxa"/>
            <w:shd w:val="clear" w:color="auto" w:fill="E7E6E6" w:themeFill="background2"/>
            <w:noWrap/>
            <w:vAlign w:val="center"/>
            <w:hideMark/>
          </w:tcPr>
          <w:p w14:paraId="08B38350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522" w:type="dxa"/>
            <w:shd w:val="clear" w:color="auto" w:fill="E7E6E6" w:themeFill="background2"/>
            <w:noWrap/>
            <w:vAlign w:val="center"/>
            <w:hideMark/>
          </w:tcPr>
          <w:p w14:paraId="69C1546C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38D0B490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39ABBF6C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0CDB542D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5538EFD4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524" w:type="dxa"/>
            <w:shd w:val="clear" w:color="auto" w:fill="E7E6E6" w:themeFill="background2"/>
            <w:noWrap/>
            <w:vAlign w:val="center"/>
            <w:hideMark/>
          </w:tcPr>
          <w:p w14:paraId="04557BAD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5E763F4A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458" w:type="dxa"/>
            <w:shd w:val="clear" w:color="auto" w:fill="E7E6E6" w:themeFill="background2"/>
            <w:noWrap/>
            <w:vAlign w:val="center"/>
            <w:hideMark/>
          </w:tcPr>
          <w:p w14:paraId="7966D07F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524" w:type="dxa"/>
            <w:shd w:val="clear" w:color="auto" w:fill="E7E6E6" w:themeFill="background2"/>
            <w:noWrap/>
            <w:vAlign w:val="center"/>
            <w:hideMark/>
          </w:tcPr>
          <w:p w14:paraId="78599770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224" w:type="dxa"/>
            <w:shd w:val="clear" w:color="auto" w:fill="E7E6E6" w:themeFill="background2"/>
            <w:noWrap/>
            <w:vAlign w:val="center"/>
            <w:hideMark/>
          </w:tcPr>
          <w:p w14:paraId="201394E8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center"/>
            <w:hideMark/>
          </w:tcPr>
          <w:p w14:paraId="2A444D71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center"/>
            <w:hideMark/>
          </w:tcPr>
          <w:p w14:paraId="195BB4A1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658" w:type="dxa"/>
            <w:shd w:val="clear" w:color="auto" w:fill="E7E6E6" w:themeFill="background2"/>
            <w:noWrap/>
            <w:vAlign w:val="center"/>
            <w:hideMark/>
          </w:tcPr>
          <w:p w14:paraId="6E2D5063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658" w:type="dxa"/>
            <w:shd w:val="clear" w:color="auto" w:fill="E7E6E6" w:themeFill="background2"/>
            <w:noWrap/>
            <w:vAlign w:val="center"/>
            <w:hideMark/>
          </w:tcPr>
          <w:p w14:paraId="5B71E63E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3B9AB12A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388B6D87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224" w:type="dxa"/>
            <w:shd w:val="clear" w:color="auto" w:fill="E7E6E6" w:themeFill="background2"/>
            <w:noWrap/>
            <w:vAlign w:val="center"/>
            <w:hideMark/>
          </w:tcPr>
          <w:p w14:paraId="57F5A2A4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224" w:type="dxa"/>
            <w:shd w:val="clear" w:color="auto" w:fill="E7E6E6" w:themeFill="background2"/>
            <w:noWrap/>
            <w:vAlign w:val="center"/>
            <w:hideMark/>
          </w:tcPr>
          <w:p w14:paraId="056D5C2D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center"/>
            <w:hideMark/>
          </w:tcPr>
          <w:p w14:paraId="4F75E1B8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695" w:type="dxa"/>
            <w:shd w:val="clear" w:color="auto" w:fill="E7E6E6" w:themeFill="background2"/>
            <w:noWrap/>
            <w:vAlign w:val="center"/>
            <w:hideMark/>
          </w:tcPr>
          <w:p w14:paraId="78613299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524" w:type="dxa"/>
            <w:shd w:val="clear" w:color="auto" w:fill="E7E6E6" w:themeFill="background2"/>
            <w:noWrap/>
            <w:vAlign w:val="center"/>
            <w:hideMark/>
          </w:tcPr>
          <w:p w14:paraId="43DF00DB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center"/>
            <w:hideMark/>
          </w:tcPr>
          <w:p w14:paraId="5D30B357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334" w:type="dxa"/>
            <w:shd w:val="clear" w:color="auto" w:fill="E7E6E6" w:themeFill="background2"/>
            <w:noWrap/>
            <w:vAlign w:val="center"/>
            <w:hideMark/>
          </w:tcPr>
          <w:p w14:paraId="305CEC05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411" w:type="dxa"/>
            <w:shd w:val="clear" w:color="auto" w:fill="E7E6E6" w:themeFill="background2"/>
            <w:noWrap/>
            <w:vAlign w:val="center"/>
            <w:hideMark/>
          </w:tcPr>
          <w:p w14:paraId="77D7465E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391" w:type="dxa"/>
            <w:shd w:val="clear" w:color="auto" w:fill="E7E6E6" w:themeFill="background2"/>
            <w:noWrap/>
            <w:vAlign w:val="center"/>
            <w:hideMark/>
          </w:tcPr>
          <w:p w14:paraId="18B37A17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385F743C" w14:textId="77777777" w:rsidR="003D0B34" w:rsidRPr="00B45EEB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</w:tr>
      <w:tr w:rsidR="003D0B34" w:rsidRPr="00B45EEB" w14:paraId="0C4FAC51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77F9095B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yringes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7E8F10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88816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E7374E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1358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E57C5B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9612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847C4A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7723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44F509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3082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1D2C31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2116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D92F8D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4448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A61EFE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7103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A3D64E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2020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054F90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9356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06E1D50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99059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20B6984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7FDC09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4392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CD2ACB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027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9398B8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14516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FA99A3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3653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88E45B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815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1447C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1644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56128B2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2070A27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16A16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6662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B39C56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5310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256DEF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978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B4FF8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89403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6FBAB3C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6890CBA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2116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15E20CE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97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C15D31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04900</w:t>
            </w:r>
          </w:p>
        </w:tc>
      </w:tr>
      <w:tr w:rsidR="003D0B34" w:rsidRPr="00B45EEB" w14:paraId="60D16C58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6792512D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IV Set 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3411C9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29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3F1ABC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010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9571D9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842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E17548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99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01329C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8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A372DB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16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1E248B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914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10D1A0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402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EAD690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75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DA3C2A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69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E6F83F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8305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1725976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82D548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831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E11B02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79F25C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4673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F790ED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129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23A6BB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35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643857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301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3763868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02D2CF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2372A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483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AF21F8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1147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5AF478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82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5780D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67F7D6C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29F6B21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781BA9A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6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848181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537</w:t>
            </w:r>
          </w:p>
        </w:tc>
      </w:tr>
      <w:tr w:rsidR="003D0B34" w:rsidRPr="00B45EEB" w14:paraId="283C16A2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5D365012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IV Cannula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7AAB62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38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B1ADA6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647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03A3C6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39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52CD74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55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44A67D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08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57DDE9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4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8D252D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225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7C14DF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897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DD99FD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12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0D5555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081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337D5D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315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5012FD2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386CAE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32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5223AC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D350B9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189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70A043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513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6503E3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13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F6ECEF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637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2905D80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603D74A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B060D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26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80DB5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03751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5F6BAFB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65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41A75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0EBECCD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48C4379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2A9517D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6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4BF416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624</w:t>
            </w:r>
          </w:p>
        </w:tc>
      </w:tr>
      <w:tr w:rsidR="003D0B34" w:rsidRPr="00B45EEB" w14:paraId="6B89E00D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243D0A03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calpel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4B5E1A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09F290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4F5A51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ECB625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B8938B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A50AD0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40BA1E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D4E7D5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72A965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7D77D6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0F379F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799E70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363F935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31597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003334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5D26AF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45DF5C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3AA6C5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C0A52E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131ACB2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5F02DE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1C9F4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717236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85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DB64AF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3726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6694B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5B63DFC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218C06E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13F23F5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F758C0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3D0B34" w:rsidRPr="00B45EEB" w14:paraId="469B7C7A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23654810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Lancet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F8A52A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81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892678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31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39B68C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95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C0EC0E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D0B435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18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4246B1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58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42DAB5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94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71251B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65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4D4B22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48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EC3DE4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178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B34498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6135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3FF4944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4EA684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84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FAE390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71391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9CE192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53754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2A7F10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9096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FD700D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1232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648541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6FCF706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4178B5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49485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13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46A2E1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6444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877106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BE314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0D74C75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5410DD1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25FF0FA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5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5075D8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927</w:t>
            </w:r>
          </w:p>
        </w:tc>
      </w:tr>
      <w:tr w:rsidR="003D0B34" w:rsidRPr="00B45EEB" w14:paraId="1E11B7DD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560320E5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urgical needles &amp; suture kits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111E37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5109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64FD96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0337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054B68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0257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CEA94D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804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E5D8A8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239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597FEE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374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31B0E6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901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00381F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5487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19ED68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496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5999A9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9567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0CB811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36674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A255C6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656A29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2612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4A8B6D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102373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77B98E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9949004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BA6536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949547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6DA5CB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84283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223276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940466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19AB753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61BD37F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19064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559961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2129BD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11044505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EF0B2C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331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08A22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2160795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2D410B2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3354D8E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453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5912605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991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10814C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63447</w:t>
            </w:r>
          </w:p>
        </w:tc>
      </w:tr>
      <w:tr w:rsidR="00A55EE1" w:rsidRPr="00B45EEB" w14:paraId="38852FE1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28C75B26" w14:textId="77777777" w:rsidR="00A55EE1" w:rsidRPr="00B45EEB" w:rsidRDefault="00A55EE1" w:rsidP="00A55EE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tracheal</w:t>
            </w:r>
            <w:proofErr w:type="spellEnd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 tube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3008DAF" w14:textId="61A23291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74833FD" w14:textId="50F97C73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7FF3A58" w14:textId="334B4B55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56E0CBF" w14:textId="0F465BC3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9EBDFDD" w14:textId="09744552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8F81160" w14:textId="6960FC70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FBF85E4" w14:textId="3AA64EBA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1803287" w14:textId="09678DC1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E1F2F72" w14:textId="2DB63C60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D6C106A" w14:textId="30423292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5BE90D7" w14:textId="2B464BB6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2AC77C3F" w14:textId="3EBE5368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1F64558" w14:textId="5DC384CC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326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FCF0D3F" w14:textId="62DA9064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53C0047" w14:textId="01B0BC59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9E38E31" w14:textId="6125534A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9D2C4F1" w14:textId="44268DD3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DA34E7" w14:textId="3F807FEE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7F2C7C92" w14:textId="276D63E0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68B3FA80" w14:textId="6E94DA47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9DFE4E" w14:textId="4F3A5282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731CF33" w14:textId="35A66AFE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268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CE6C1B4" w14:textId="1C431134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A1D8A1" w14:textId="60255EEE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7B0061D7" w14:textId="678E20CE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58B66EA3" w14:textId="13C09453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69BF5507" w14:textId="4ADF726D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C2DEA5F" w14:textId="18B68A94" w:rsidR="00A55EE1" w:rsidRPr="00A55EE1" w:rsidRDefault="00A55EE1" w:rsidP="00A55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A55EE1">
              <w:rPr>
                <w:rFonts w:cstheme="minorHAnsi"/>
                <w:color w:val="000000"/>
                <w:sz w:val="14"/>
                <w:szCs w:val="14"/>
              </w:rPr>
              <w:t>5342</w:t>
            </w:r>
          </w:p>
        </w:tc>
      </w:tr>
      <w:tr w:rsidR="003D0B34" w:rsidRPr="00B45EEB" w14:paraId="1631FE19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688A9DD5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Drainage catheter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8D5DF1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FDBCEE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E9DE03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9B0805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3377C7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2ADCCC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0968E8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AE73B9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3E5180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6D84D3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0316198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1DF44B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D5CCC9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C20D99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34794D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C2533E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A43EE5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B1A806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2BBD2B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7A90A42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F56F6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7C015C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717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F10CFE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03E15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26E901C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53F5FF1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1F48005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842653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3D0B34" w:rsidRPr="00B45EEB" w14:paraId="17F7D3F4" w14:textId="77777777" w:rsidTr="00A55EE1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16EDB603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Gastric lavage tube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86C5C0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012F7D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2BBE77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DACE9E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D95F29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C87B8F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DCF7AC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BA4F93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2FA325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369E849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100E04F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69A9FB7B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3921942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83D2FF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E65555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086EEA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37F2C0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0C9DA5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7AC94F5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17F55E07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24E69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1B01E75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C8D26E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1B235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3226D6B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1708AAE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42908FF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2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EEFFE3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79</w:t>
            </w:r>
          </w:p>
        </w:tc>
      </w:tr>
      <w:tr w:rsidR="003D0B34" w:rsidRPr="00B45EEB" w14:paraId="50931578" w14:textId="77777777" w:rsidTr="00A55EE1">
        <w:trPr>
          <w:trHeight w:val="85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198B00EC" w14:textId="77777777" w:rsidR="003D0B34" w:rsidRPr="00B45EEB" w:rsidRDefault="003D0B34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scope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4AF29F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02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EE8AB9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F0C6E3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AEC249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043B58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098CB2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0B5497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5D1297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4306C2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0B2861C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627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BCFCDD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1E19947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6626D5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9091B44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D67BAD3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2099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F76F031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0E962D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481A02E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3BEAE90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3DFB06C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404B4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79498BD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117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AB48278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FE207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252F69CA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74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26FA4306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69EA1272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3D29460" w14:textId="77777777" w:rsidR="003D0B34" w:rsidRPr="009B5421" w:rsidRDefault="003D0B34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</w:tbl>
    <w:p w14:paraId="32625CB1" w14:textId="77777777" w:rsidR="00F27A96" w:rsidRDefault="00F27A96"/>
    <w:sectPr w:rsidR="00F27A96" w:rsidSect="000934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34"/>
    <w:rsid w:val="00093401"/>
    <w:rsid w:val="003D0B34"/>
    <w:rsid w:val="00A55EE1"/>
    <w:rsid w:val="00EF25DD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6530F"/>
  <w15:chartTrackingRefBased/>
  <w15:docId w15:val="{5456E17B-499A-49C1-81AD-8E56D0FCB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B34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2</cp:revision>
  <dcterms:created xsi:type="dcterms:W3CDTF">2024-09-05T09:46:00Z</dcterms:created>
  <dcterms:modified xsi:type="dcterms:W3CDTF">2024-09-05T09:46:00Z</dcterms:modified>
</cp:coreProperties>
</file>